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05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B2 Identity Distribution 1. The distribution of pairwise alignment identity of all PB2 protein sequences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26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2. The distribution of pairwise alignment identity of PB2 protein sequences which </w:t>
      </w:r>
      <w:r>
        <w:rPr/>
        <w:t>harbor</w:t>
      </w:r>
      <w:r>
        <w:rPr/>
        <w:t xml:space="preserve"> the SLiM LIG_SH3_3_106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452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3. The distribution of pairwise alignment identity of PB2 protein sequences which </w:t>
      </w:r>
      <w:r>
        <w:rPr/>
        <w:t>harbor</w:t>
      </w:r>
      <w:r>
        <w:rPr/>
        <w:t xml:space="preserve"> the SLiM MOD_CK2_1_114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4. The distribution of pairwise alignment identity of PB2 protein sequences which </w:t>
      </w:r>
      <w:r>
        <w:rPr/>
        <w:t>harbor</w:t>
      </w:r>
      <w:r>
        <w:rPr/>
        <w:t xml:space="preserve"> the SLiM LIG_MAPK_1_140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338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5. The distribution of pairwise alignment identity of PB2 protein sequences which </w:t>
      </w:r>
      <w:r>
        <w:rPr/>
        <w:t>harbor</w:t>
      </w:r>
      <w:r>
        <w:rPr/>
        <w:t xml:space="preserve"> the SLiM MOD_PKA_1_268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268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6. The distribution of pairwise alignment identity of PB2 protein sequences which </w:t>
      </w:r>
      <w:r>
        <w:rPr/>
        <w:t>harbor</w:t>
      </w:r>
      <w:r>
        <w:rPr/>
        <w:t xml:space="preserve"> the SLiM MOD_PKA_2_268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95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7. The distribution of pairwise alignment identity of PB2 protein sequences which </w:t>
      </w:r>
      <w:r>
        <w:rPr/>
        <w:t>harbor</w:t>
      </w:r>
      <w:r>
        <w:rPr/>
        <w:t xml:space="preserve"> the SLiM LIG_14-3-3_2_555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255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8. The distribution of pairwise alignment identity of PB2 protein sequences which </w:t>
      </w:r>
      <w:r>
        <w:rPr/>
        <w:t>harbor</w:t>
      </w:r>
      <w:r>
        <w:rPr/>
        <w:t xml:space="preserve"> the SLiM MOD_GSK3_1_562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522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9. The distribution of pairwise alignment identity of PB2 protein sequences which </w:t>
      </w:r>
      <w:r>
        <w:rPr/>
        <w:t>harbor</w:t>
      </w:r>
      <w:r>
        <w:rPr/>
        <w:t xml:space="preserve"> the SLiM MOD_CK2_1_681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382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2 Identity Distribution 10. The distribution of pairwise alignment identity of PB2 protein sequences which </w:t>
      </w:r>
      <w:r>
        <w:rPr/>
        <w:t>harbor</w:t>
      </w:r>
      <w:r>
        <w:rPr/>
        <w:t xml:space="preserve"> the SLiM MOD_GSK3_1_681 from avian, human and mammalian IAVs. The x-axis is the number of pairwise alignments of IAV PB2 protein sequences. The y-axis is the identity of pairwise alignment (the percentage of identical amino acids that are the same in both PB2 sequences). Blue: PB2 protein sequences from avian IAVs. Red: PB2 protein sequences from human IAVs. Green: PB2 protein sequences from mammalian IAV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274" w:gutter="0" w:header="0" w:top="851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6:43:00Z</dcterms:created>
  <dc:creator>jason</dc:creator>
  <dc:description/>
  <cp:keywords/>
  <dc:language>en-US</dc:language>
  <cp:lastModifiedBy>jason</cp:lastModifiedBy>
  <dcterms:modified xsi:type="dcterms:W3CDTF">2012-04-25T08:15:00Z</dcterms:modified>
  <cp:revision>13</cp:revision>
  <dc:subject/>
  <dc:title/>
</cp:coreProperties>
</file>